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59"/>
        <w:gridCol w:w="894"/>
        <w:gridCol w:w="518"/>
        <w:gridCol w:w="962"/>
        <w:gridCol w:w="518"/>
        <w:gridCol w:w="814"/>
        <w:gridCol w:w="508"/>
        <w:gridCol w:w="760"/>
        <w:gridCol w:w="518"/>
        <w:gridCol w:w="895"/>
        <w:gridCol w:w="508"/>
        <w:gridCol w:w="888"/>
        <w:gridCol w:w="508"/>
      </w:tblGrid>
      <w:tr w:rsidR="00050999" w:rsidRPr="001920C7" w14:paraId="70BDD04D" w14:textId="77777777" w:rsidTr="00D1451E">
        <w:trPr>
          <w:trHeight w:val="280"/>
          <w:jc w:val="center"/>
        </w:trPr>
        <w:tc>
          <w:tcPr>
            <w:tcW w:w="5000" w:type="pct"/>
            <w:gridSpan w:val="1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F36030" w14:textId="77777777" w:rsidR="00050999" w:rsidRPr="001920C7" w:rsidRDefault="00050999" w:rsidP="00D1451E">
            <w:pPr>
              <w:bidi w:val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1920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pplementary 1. </w:t>
            </w:r>
            <w:r w:rsidRPr="001920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ssociation of genotypes with serum mineral concentrations in total population </w:t>
            </w:r>
          </w:p>
        </w:tc>
      </w:tr>
      <w:tr w:rsidR="00050999" w:rsidRPr="001920C7" w14:paraId="7CFC6F89" w14:textId="77777777" w:rsidTr="00D1451E">
        <w:trPr>
          <w:trHeight w:val="280"/>
          <w:jc w:val="center"/>
        </w:trPr>
        <w:tc>
          <w:tcPr>
            <w:tcW w:w="587" w:type="pct"/>
            <w:tcBorders>
              <w:left w:val="single" w:sz="4" w:space="0" w:color="auto"/>
              <w:right w:val="nil"/>
            </w:tcBorders>
            <w:shd w:val="pct12" w:color="auto" w:fill="auto"/>
            <w:vAlign w:val="center"/>
          </w:tcPr>
          <w:p w14:paraId="3CED030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6B99E10F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inc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095BDB2A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23F37E27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pper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4F3B51DE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31C0983A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osphate</w:t>
            </w:r>
          </w:p>
        </w:tc>
        <w:tc>
          <w:tcPr>
            <w:tcW w:w="259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449CB619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4B02AC6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lcium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409DDF83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03947F7B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itamin </w:t>
            </w: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259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72EB51D2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</w:rPr>
            </w:pPr>
            <w:r w:rsidRPr="001920C7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pct12" w:color="auto" w:fill="auto"/>
            <w:vAlign w:val="center"/>
          </w:tcPr>
          <w:p w14:paraId="48AED1B6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gnesium</w:t>
            </w:r>
          </w:p>
        </w:tc>
        <w:tc>
          <w:tcPr>
            <w:tcW w:w="259" w:type="pct"/>
            <w:tcBorders>
              <w:left w:val="nil"/>
            </w:tcBorders>
            <w:shd w:val="pct12" w:color="auto" w:fill="auto"/>
            <w:vAlign w:val="center"/>
          </w:tcPr>
          <w:p w14:paraId="75B006A9" w14:textId="77777777" w:rsidR="00050999" w:rsidRPr="001920C7" w:rsidRDefault="00050999" w:rsidP="00D145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50999" w:rsidRPr="001920C7" w14:paraId="41A7532B" w14:textId="77777777" w:rsidTr="00D1451E">
        <w:trPr>
          <w:jc w:val="center"/>
        </w:trPr>
        <w:tc>
          <w:tcPr>
            <w:tcW w:w="5000" w:type="pct"/>
            <w:gridSpan w:val="1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FDB91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806660</w:t>
            </w:r>
          </w:p>
        </w:tc>
      </w:tr>
      <w:tr w:rsidR="00050999" w:rsidRPr="001920C7" w14:paraId="40E86896" w14:textId="77777777" w:rsidTr="00D1451E">
        <w:trPr>
          <w:jc w:val="center"/>
        </w:trPr>
        <w:tc>
          <w:tcPr>
            <w:tcW w:w="58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2E7E73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51B5D5D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4.13±15.69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7D9B80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0675C85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4.22 ±36.1</w:t>
            </w:r>
          </w:p>
        </w:tc>
        <w:tc>
          <w:tcPr>
            <w:tcW w:w="265" w:type="pct"/>
            <w:vMerge w:val="restart"/>
            <w:tcBorders>
              <w:left w:val="nil"/>
              <w:right w:val="nil"/>
            </w:tcBorders>
            <w:vAlign w:val="center"/>
          </w:tcPr>
          <w:p w14:paraId="6F93D61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1588654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32 ±0.8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CA22EA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64E3CE8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43 ±1.32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276C41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714CB4C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5.18±12.95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6BF8EF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1DDC190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6 ±0.21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</w:tcBorders>
            <w:vAlign w:val="center"/>
          </w:tcPr>
          <w:p w14:paraId="1FBA15F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50999" w:rsidRPr="001920C7" w14:paraId="33E76A75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011883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212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4.28±18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743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36E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9.38±36.36</w:t>
            </w:r>
          </w:p>
        </w:tc>
        <w:tc>
          <w:tcPr>
            <w:tcW w:w="265" w:type="pct"/>
            <w:vMerge/>
            <w:tcBorders>
              <w:left w:val="nil"/>
              <w:right w:val="nil"/>
            </w:tcBorders>
            <w:vAlign w:val="center"/>
          </w:tcPr>
          <w:p w14:paraId="4DB7BB4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477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68±0.55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94A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484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72±0.54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863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E5F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6.25±11.59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DD6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F77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8±0.13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0980AEA" w14:textId="77777777" w:rsidR="00050999" w:rsidRPr="001920C7" w:rsidRDefault="00050999" w:rsidP="00D14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5FAC2291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FEBCDDD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24457C7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3.81±15.6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8C3B6C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2747747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16.27±43.35</w:t>
            </w:r>
          </w:p>
        </w:tc>
        <w:tc>
          <w:tcPr>
            <w:tcW w:w="265" w:type="pct"/>
            <w:vMerge/>
            <w:tcBorders>
              <w:left w:val="nil"/>
              <w:right w:val="nil"/>
            </w:tcBorders>
            <w:vAlign w:val="center"/>
          </w:tcPr>
          <w:p w14:paraId="7B4CBFD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4A68928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8±0.17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8CAA6A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01682B7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6.83±4.98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457283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6EAE156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5 ±4.24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778E75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644F52F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59" w:type="pct"/>
            <w:vMerge/>
            <w:tcBorders>
              <w:top w:val="nil"/>
              <w:left w:val="nil"/>
            </w:tcBorders>
            <w:vAlign w:val="center"/>
          </w:tcPr>
          <w:p w14:paraId="522E9237" w14:textId="77777777" w:rsidR="00050999" w:rsidRPr="001920C7" w:rsidRDefault="00050999" w:rsidP="00D145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2D6147AA" w14:textId="77777777" w:rsidTr="00D1451E">
        <w:trPr>
          <w:jc w:val="center"/>
        </w:trPr>
        <w:tc>
          <w:tcPr>
            <w:tcW w:w="5000" w:type="pct"/>
            <w:gridSpan w:val="1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705AA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451417</w:t>
            </w:r>
          </w:p>
        </w:tc>
      </w:tr>
      <w:tr w:rsidR="00050999" w:rsidRPr="001920C7" w14:paraId="55A6B6FF" w14:textId="77777777" w:rsidTr="00D1451E">
        <w:trPr>
          <w:jc w:val="center"/>
        </w:trPr>
        <w:tc>
          <w:tcPr>
            <w:tcW w:w="58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80716BC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12FFD2D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5.58±17.63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B48197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1806774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9.77±36.03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B1B82F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797B135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61 ±0.55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A1EED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3C554A4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60±0.66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F10911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299BF7B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6.90±13.78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F7B6D8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1D253DB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5±0.14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</w:tcBorders>
            <w:vAlign w:val="center"/>
          </w:tcPr>
          <w:p w14:paraId="38BD6A6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50999" w:rsidRPr="001920C7" w14:paraId="213971C8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C73178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CAD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2.8±14.35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A87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BBD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9.14±36.07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D0D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A89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38±0.85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671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2E3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16±2.59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373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2D0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2.83±8.79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2CE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1DF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9±0.24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73DA855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1B5D33E5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3CEDB27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21BA245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3.39±18.95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D0FCCE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6235A55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5.66±38.54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F14132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002EB8C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69±0.56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B72567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0C6C26B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49±0.83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C15282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42B1F71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6.8±10.36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06143E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6E76321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8±0.08</w:t>
            </w:r>
          </w:p>
        </w:tc>
        <w:tc>
          <w:tcPr>
            <w:tcW w:w="259" w:type="pct"/>
            <w:vMerge/>
            <w:tcBorders>
              <w:top w:val="nil"/>
              <w:left w:val="nil"/>
            </w:tcBorders>
            <w:vAlign w:val="center"/>
          </w:tcPr>
          <w:p w14:paraId="476C289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504A7267" w14:textId="77777777" w:rsidTr="00D1451E">
        <w:trPr>
          <w:jc w:val="center"/>
        </w:trPr>
        <w:tc>
          <w:tcPr>
            <w:tcW w:w="5000" w:type="pct"/>
            <w:gridSpan w:val="1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C9D46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6991615</w:t>
            </w:r>
          </w:p>
        </w:tc>
      </w:tr>
      <w:tr w:rsidR="00050999" w:rsidRPr="001920C7" w14:paraId="0E68743A" w14:textId="77777777" w:rsidTr="00D1451E">
        <w:trPr>
          <w:jc w:val="center"/>
        </w:trPr>
        <w:tc>
          <w:tcPr>
            <w:tcW w:w="58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313A971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34582D9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5.06±17.40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5D9D60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00F4415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2.5±37.50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57B003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4AC5245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59 ±0.64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810E0E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0A918F1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55 ±0.74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2BE2B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67A458A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8.24±13.72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6E9A28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6C0E220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8±0.12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</w:tcBorders>
            <w:vAlign w:val="center"/>
          </w:tcPr>
          <w:p w14:paraId="753BB3A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50999" w:rsidRPr="001920C7" w14:paraId="63B61AA9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3F8519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FA7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4.58±15.76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17D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DD0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10.43±33.07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6A0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28E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53±0.85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96D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996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67±1.36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F21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5F9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2.78±8.76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603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5D4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5±0.23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4E015E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4623DE8A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C299F02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43C5F2D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0.70±16.97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C02A15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2BF3472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11.7±42.41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EFDEC9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5E69A6D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54±0.46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63214A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1A4EBA9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.96±2.52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957D7C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19FD4F8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4.89±11.53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5E1836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577BD71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6±0.09</w:t>
            </w:r>
          </w:p>
        </w:tc>
        <w:tc>
          <w:tcPr>
            <w:tcW w:w="259" w:type="pct"/>
            <w:vMerge/>
            <w:tcBorders>
              <w:top w:val="nil"/>
              <w:left w:val="nil"/>
            </w:tcBorders>
            <w:vAlign w:val="center"/>
          </w:tcPr>
          <w:p w14:paraId="44F6ABA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1EB3240E" w14:textId="77777777" w:rsidTr="00D1451E">
        <w:trPr>
          <w:jc w:val="center"/>
        </w:trPr>
        <w:tc>
          <w:tcPr>
            <w:tcW w:w="5000" w:type="pct"/>
            <w:gridSpan w:val="1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D28CD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7246479</w:t>
            </w:r>
          </w:p>
        </w:tc>
      </w:tr>
      <w:tr w:rsidR="00050999" w:rsidRPr="001920C7" w14:paraId="4ECA06CF" w14:textId="77777777" w:rsidTr="00D1451E">
        <w:trPr>
          <w:jc w:val="center"/>
        </w:trPr>
        <w:tc>
          <w:tcPr>
            <w:tcW w:w="58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97AEFEC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5C530B7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3.97±17.35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8EBF98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0FD057F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0.39±36.34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6CC0AF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1CCE0E0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47 ±0.63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7FC3FD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132AD2A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6 ±1.24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CE05AE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760C7B5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6.53±12.98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7E51C5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0B7C033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6 ±0.20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</w:tcBorders>
            <w:vAlign w:val="center"/>
          </w:tcPr>
          <w:p w14:paraId="2F93A91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50999" w:rsidRPr="001920C7" w14:paraId="5DEEC46C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7402EC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FBC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4.58±15.78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547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019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10.34±35.13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26C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EAA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63±0.70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B9C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D35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27±1.69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D5D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C6F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4.88±11.31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886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2BD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8±0.12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6C1788F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121FEDEC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BF248C4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08DE3F6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2.24 ±20.06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1330EB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2EC9249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26.69±42.83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58E0DC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65B338F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6±0.56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79E875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07BB2CB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.3±0.28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2AF119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0143A98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5.48±3.56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BCB4C5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613BF36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259" w:type="pct"/>
            <w:vMerge/>
            <w:tcBorders>
              <w:top w:val="nil"/>
              <w:left w:val="nil"/>
            </w:tcBorders>
            <w:vAlign w:val="center"/>
          </w:tcPr>
          <w:p w14:paraId="53F5A74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3E602830" w14:textId="77777777" w:rsidTr="00D1451E">
        <w:trPr>
          <w:jc w:val="center"/>
        </w:trPr>
        <w:tc>
          <w:tcPr>
            <w:tcW w:w="5000" w:type="pct"/>
            <w:gridSpan w:val="1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72C02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44715</w:t>
            </w:r>
          </w:p>
        </w:tc>
      </w:tr>
      <w:tr w:rsidR="00050999" w:rsidRPr="001920C7" w14:paraId="6921BA13" w14:textId="77777777" w:rsidTr="00D1451E">
        <w:trPr>
          <w:jc w:val="center"/>
        </w:trPr>
        <w:tc>
          <w:tcPr>
            <w:tcW w:w="58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9F27CCD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36AA834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5.14±16.55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67A836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6510972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1.80±34.81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883B9F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008209C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52±0.77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7BEEBD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126A864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53±1.21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BAF0C3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257503D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5.84±13.20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522485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5F3DBD8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9±0.21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</w:tcBorders>
            <w:vAlign w:val="center"/>
          </w:tcPr>
          <w:p w14:paraId="5E9DDC8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50999" w:rsidRPr="001920C7" w14:paraId="6BD16606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EC49FC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35A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4.67±17.56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C06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F19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10.85±37.28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A38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D63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64±0.58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F9D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92F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26±1.90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68A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5EE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5.86±11.36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E59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DAF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6±0.10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017B21E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47120932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B43E7B8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571D66A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73.84±8.61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DF88C6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632E526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34.17±36.42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31C529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70988F5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43±0.48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7C0EB4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2F0FFE4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82±0.49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39BD08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5B9C7F5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4.54±5.84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DCF4AA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3470057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4±0.13</w:t>
            </w:r>
          </w:p>
        </w:tc>
        <w:tc>
          <w:tcPr>
            <w:tcW w:w="259" w:type="pct"/>
            <w:vMerge/>
            <w:tcBorders>
              <w:top w:val="nil"/>
              <w:left w:val="nil"/>
            </w:tcBorders>
            <w:vAlign w:val="center"/>
          </w:tcPr>
          <w:p w14:paraId="488F934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4DC484B6" w14:textId="77777777" w:rsidTr="00D1451E">
        <w:trPr>
          <w:jc w:val="center"/>
        </w:trPr>
        <w:tc>
          <w:tcPr>
            <w:tcW w:w="5000" w:type="pct"/>
            <w:gridSpan w:val="1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7AD6A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046089</w:t>
            </w:r>
          </w:p>
        </w:tc>
      </w:tr>
      <w:tr w:rsidR="00050999" w:rsidRPr="001920C7" w14:paraId="29E5990E" w14:textId="77777777" w:rsidTr="00D1451E">
        <w:trPr>
          <w:jc w:val="center"/>
        </w:trPr>
        <w:tc>
          <w:tcPr>
            <w:tcW w:w="58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72425B8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10C7B10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3.28±15.57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7DF215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260E477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3.40 ±36.04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CD78F2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449C4BA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41±0.77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B0EEFC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4711824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58±1.30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5BFC79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2958D7F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20.54±13.73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0626FC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6B671CF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7±0.21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</w:tcBorders>
            <w:vAlign w:val="center"/>
          </w:tcPr>
          <w:p w14:paraId="6DCE998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50999" w:rsidRPr="001920C7" w14:paraId="3DBB8EAB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2D780A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FC3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4.69±18.11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8E2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6A03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6.61±35.55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47F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6F4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67±0.59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BDA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432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34±1.65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EB5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169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3.12±10.16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4CB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E86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7±0.14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1185312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68392ECD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F5D065E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0ECA329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5.02±13.66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E03C10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7110A17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23.96±40.85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60EA14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1A4EEFC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43±0.25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6152435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2BEF5A5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77±0.64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868C83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06D5CA5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1.60±7.77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2BF1AD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08761B7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5±0.02</w:t>
            </w:r>
          </w:p>
        </w:tc>
        <w:tc>
          <w:tcPr>
            <w:tcW w:w="259" w:type="pct"/>
            <w:vMerge/>
            <w:tcBorders>
              <w:top w:val="nil"/>
              <w:left w:val="nil"/>
            </w:tcBorders>
            <w:vAlign w:val="center"/>
          </w:tcPr>
          <w:p w14:paraId="3607E71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52007960" w14:textId="77777777" w:rsidTr="00D1451E">
        <w:trPr>
          <w:jc w:val="center"/>
        </w:trPr>
        <w:tc>
          <w:tcPr>
            <w:tcW w:w="5000" w:type="pct"/>
            <w:gridSpan w:val="1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55951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2303369</w:t>
            </w:r>
          </w:p>
        </w:tc>
      </w:tr>
      <w:tr w:rsidR="00050999" w:rsidRPr="001920C7" w14:paraId="212A9BBA" w14:textId="77777777" w:rsidTr="00D1451E">
        <w:trPr>
          <w:jc w:val="center"/>
        </w:trPr>
        <w:tc>
          <w:tcPr>
            <w:tcW w:w="58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73D48F0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0524231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3.58±15.41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661EAA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05744B0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8.46±36.03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96F527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1EBC646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26±0.89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C65430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13C8209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47 ±1.47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96B5D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53CADE6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7.25±13.61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8C32BC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6274202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5±0.24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</w:tcBorders>
            <w:vAlign w:val="center"/>
          </w:tcPr>
          <w:p w14:paraId="1C02595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50999" w:rsidRPr="001920C7" w14:paraId="64FCB187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A4F3BA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7198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4.42±18.61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82A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B56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4.37±37.14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0D5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588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69±0.54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8E8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A5E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64±0.55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008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400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4.69±11.22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A94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0D7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8±0.12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509688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1E939DDC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D336CBF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48DFBA0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5.40±11.43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9F03B7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2026226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16.08±36.66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20322B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7D5770A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58±0.28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E8A0DC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313FC4B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.42±3.61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766B760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139ADB0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6.05±10.51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6D2881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45BAE82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4±0.05</w:t>
            </w:r>
          </w:p>
        </w:tc>
        <w:tc>
          <w:tcPr>
            <w:tcW w:w="259" w:type="pct"/>
            <w:vMerge/>
            <w:tcBorders>
              <w:top w:val="nil"/>
              <w:left w:val="nil"/>
            </w:tcBorders>
            <w:vAlign w:val="center"/>
          </w:tcPr>
          <w:p w14:paraId="2E6973F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1920C7" w14:paraId="627FB7BE" w14:textId="77777777" w:rsidTr="00D1451E">
        <w:trPr>
          <w:jc w:val="center"/>
        </w:trPr>
        <w:tc>
          <w:tcPr>
            <w:tcW w:w="5000" w:type="pct"/>
            <w:gridSpan w:val="1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BB872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10183486</w:t>
            </w:r>
          </w:p>
        </w:tc>
      </w:tr>
      <w:tr w:rsidR="00050999" w:rsidRPr="001920C7" w14:paraId="3C96691E" w14:textId="77777777" w:rsidTr="00D1451E">
        <w:trPr>
          <w:jc w:val="center"/>
        </w:trPr>
        <w:tc>
          <w:tcPr>
            <w:tcW w:w="58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8B8D50E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45D25C8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2.67±16.05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350DE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vAlign w:val="center"/>
          </w:tcPr>
          <w:p w14:paraId="3862FC6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8.30±39.78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8790E8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vAlign w:val="center"/>
          </w:tcPr>
          <w:p w14:paraId="672FED9E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56±0.65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4BBC1A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22011C2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29±1.68</w:t>
            </w:r>
          </w:p>
        </w:tc>
        <w:tc>
          <w:tcPr>
            <w:tcW w:w="265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FA1E10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2041BF3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6.99±12.67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551E213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015AA9C1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7 ±0.13</w:t>
            </w:r>
          </w:p>
        </w:tc>
        <w:tc>
          <w:tcPr>
            <w:tcW w:w="259" w:type="pct"/>
            <w:vMerge w:val="restart"/>
            <w:tcBorders>
              <w:left w:val="nil"/>
              <w:bottom w:val="nil"/>
            </w:tcBorders>
            <w:vAlign w:val="center"/>
          </w:tcPr>
          <w:p w14:paraId="0E2F031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50999" w:rsidRPr="001920C7" w14:paraId="53C12086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4B681E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42AD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5.35±16.87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E9B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2AD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6.61±34.47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5305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980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4.50±0.67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C4C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A80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63±1.28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710F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15BA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4.70±11.14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7EA4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116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06±0.20</w:t>
            </w:r>
          </w:p>
        </w:tc>
        <w:tc>
          <w:tcPr>
            <w:tcW w:w="259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46555C4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999" w:rsidRPr="004E7150" w14:paraId="443CFA04" w14:textId="77777777" w:rsidTr="00D1451E">
        <w:trPr>
          <w:jc w:val="center"/>
        </w:trPr>
        <w:tc>
          <w:tcPr>
            <w:tcW w:w="5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30998A3" w14:textId="77777777" w:rsidR="00050999" w:rsidRPr="001920C7" w:rsidRDefault="00050999" w:rsidP="00D145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1231648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86.75±19.38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0BEA7B8B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vAlign w:val="center"/>
          </w:tcPr>
          <w:p w14:paraId="3D923792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04±28.86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D6ABF19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14:paraId="7331DA8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5.0±0.62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A985816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217819F0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9.7±0.61</w:t>
            </w:r>
          </w:p>
        </w:tc>
        <w:tc>
          <w:tcPr>
            <w:tcW w:w="26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1787CCC7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4FC7B7CC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259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3BE2EE38" w14:textId="77777777" w:rsidR="00050999" w:rsidRPr="001920C7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0BD99D68" w14:textId="77777777" w:rsidR="00050999" w:rsidRPr="004E7150" w:rsidRDefault="00050999" w:rsidP="00D145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20C7">
              <w:rPr>
                <w:rFonts w:ascii="Times New Roman" w:hAnsi="Times New Roman" w:cs="Times New Roman"/>
                <w:sz w:val="20"/>
                <w:szCs w:val="20"/>
              </w:rPr>
              <w:t>1.15±0.07</w:t>
            </w:r>
          </w:p>
        </w:tc>
        <w:tc>
          <w:tcPr>
            <w:tcW w:w="259" w:type="pct"/>
            <w:vMerge/>
            <w:tcBorders>
              <w:top w:val="nil"/>
              <w:left w:val="nil"/>
            </w:tcBorders>
            <w:vAlign w:val="center"/>
          </w:tcPr>
          <w:p w14:paraId="36786810" w14:textId="77777777" w:rsidR="00050999" w:rsidRPr="004E7150" w:rsidRDefault="00050999" w:rsidP="00D1451E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0A2944" w14:textId="77777777" w:rsidR="00D009BA" w:rsidRDefault="00D009BA"/>
    <w:sectPr w:rsidR="00D00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4D1"/>
    <w:rsid w:val="00050999"/>
    <w:rsid w:val="0036064F"/>
    <w:rsid w:val="00D009BA"/>
    <w:rsid w:val="00DD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159587D1-C8EC-4741-926A-18D579D92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999"/>
    <w:pPr>
      <w:bidi/>
    </w:pPr>
    <w:rPr>
      <w:rFonts w:ascii="Calibri" w:eastAsia="Calibri" w:hAnsi="Calibri" w:cs="Arial"/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999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he aghasizadeh</dc:creator>
  <cp:keywords/>
  <dc:description/>
  <cp:lastModifiedBy>malihe aghasizadeh</cp:lastModifiedBy>
  <cp:revision>2</cp:revision>
  <dcterms:created xsi:type="dcterms:W3CDTF">2023-11-06T07:20:00Z</dcterms:created>
  <dcterms:modified xsi:type="dcterms:W3CDTF">2023-11-06T07:21:00Z</dcterms:modified>
</cp:coreProperties>
</file>